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19C" w:rsidRDefault="00073DCB" w:rsidP="00EE67F0">
      <w:pPr>
        <w:rPr>
          <w:rFonts w:ascii="Times New Roman" w:hAnsi="Times New Roman" w:cs="Times New Roman"/>
        </w:rPr>
      </w:pPr>
      <w:proofErr w:type="gramStart"/>
      <w:r w:rsidRPr="002B7D4B">
        <w:rPr>
          <w:rFonts w:ascii="Times New Roman" w:eastAsiaTheme="majorHAnsi" w:hAnsi="Times New Roman" w:cs="Times New Roman"/>
          <w:b/>
          <w:bCs/>
          <w:color w:val="000000"/>
          <w:sz w:val="22"/>
        </w:rPr>
        <w:t xml:space="preserve">Supplementary Table </w:t>
      </w:r>
      <w:r>
        <w:rPr>
          <w:rFonts w:ascii="Times New Roman" w:eastAsiaTheme="majorHAnsi" w:hAnsi="Times New Roman" w:cs="Times New Roman" w:hint="eastAsia"/>
          <w:b/>
          <w:bCs/>
          <w:color w:val="000000"/>
          <w:sz w:val="22"/>
        </w:rPr>
        <w:t>2.</w:t>
      </w:r>
      <w:proofErr w:type="gramEnd"/>
      <w:r>
        <w:rPr>
          <w:rFonts w:ascii="Times New Roman" w:eastAsiaTheme="majorHAnsi" w:hAnsi="Times New Roman" w:cs="Times New Roman" w:hint="eastAsia"/>
          <w:b/>
          <w:bCs/>
          <w:color w:val="000000"/>
          <w:sz w:val="22"/>
        </w:rPr>
        <w:t xml:space="preserve"> SNPs of BRCA2</w:t>
      </w:r>
      <w:r w:rsidR="009106F4">
        <w:rPr>
          <w:rFonts w:ascii="Times New Roman" w:eastAsiaTheme="majorHAnsi" w:hAnsi="Times New Roman" w:cs="Times New Roman" w:hint="eastAsia"/>
          <w:b/>
          <w:bCs/>
          <w:color w:val="000000"/>
          <w:sz w:val="22"/>
        </w:rPr>
        <w:t>/NBEA</w:t>
      </w:r>
      <w:r>
        <w:rPr>
          <w:rFonts w:ascii="Times New Roman" w:eastAsiaTheme="majorHAnsi" w:hAnsi="Times New Roman" w:cs="Times New Roman" w:hint="eastAsia"/>
          <w:b/>
          <w:bCs/>
          <w:color w:val="000000"/>
          <w:sz w:val="22"/>
        </w:rPr>
        <w:t xml:space="preserve"> amo</w:t>
      </w:r>
      <w:r w:rsidR="00B25913">
        <w:rPr>
          <w:rFonts w:ascii="Times New Roman" w:eastAsiaTheme="majorHAnsi" w:hAnsi="Times New Roman" w:cs="Times New Roman" w:hint="eastAsia"/>
          <w:b/>
          <w:bCs/>
          <w:color w:val="000000"/>
          <w:sz w:val="22"/>
        </w:rPr>
        <w:t>n</w:t>
      </w:r>
      <w:r>
        <w:rPr>
          <w:rFonts w:ascii="Times New Roman" w:eastAsiaTheme="majorHAnsi" w:hAnsi="Times New Roman" w:cs="Times New Roman" w:hint="eastAsia"/>
          <w:b/>
          <w:bCs/>
          <w:color w:val="000000"/>
          <w:sz w:val="22"/>
        </w:rPr>
        <w:t>g human and PDXs</w:t>
      </w:r>
      <w:r w:rsidR="00EE4493">
        <w:rPr>
          <w:rFonts w:ascii="Times New Roman" w:eastAsiaTheme="majorHAnsi" w:hAnsi="Times New Roman" w:cs="Times New Roman" w:hint="eastAsia"/>
          <w:b/>
          <w:bCs/>
          <w:color w:val="000000"/>
          <w:sz w:val="22"/>
        </w:rPr>
        <w:t xml:space="preserve"> in Group No.7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9"/>
        <w:gridCol w:w="732"/>
        <w:gridCol w:w="530"/>
        <w:gridCol w:w="1164"/>
        <w:gridCol w:w="911"/>
        <w:gridCol w:w="746"/>
        <w:gridCol w:w="514"/>
        <w:gridCol w:w="760"/>
        <w:gridCol w:w="670"/>
        <w:gridCol w:w="686"/>
      </w:tblGrid>
      <w:tr w:rsidR="00A66298" w:rsidRPr="00EE4493" w:rsidTr="00A66298">
        <w:trPr>
          <w:trHeight w:val="345"/>
        </w:trPr>
        <w:tc>
          <w:tcPr>
            <w:tcW w:w="25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0636" w:rsidRPr="009106F4" w:rsidRDefault="00D90636" w:rsidP="00C0789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proofErr w:type="spellStart"/>
            <w:r w:rsidRPr="009106F4">
              <w:rPr>
                <w:rFonts w:ascii="Times New Roman" w:hAnsi="Times New Roman" w:cs="Times New Roman"/>
                <w:b/>
                <w:sz w:val="16"/>
              </w:rPr>
              <w:t>IlmnID</w:t>
            </w:r>
            <w:proofErr w:type="spellEnd"/>
          </w:p>
        </w:tc>
        <w:tc>
          <w:tcPr>
            <w:tcW w:w="7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90636" w:rsidRPr="009106F4" w:rsidRDefault="00D90636" w:rsidP="00C0789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Genes</w:t>
            </w:r>
          </w:p>
        </w:tc>
        <w:tc>
          <w:tcPr>
            <w:tcW w:w="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0636" w:rsidRPr="009106F4" w:rsidRDefault="00D90636" w:rsidP="00C0789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proofErr w:type="spellStart"/>
            <w:r w:rsidRPr="009106F4">
              <w:rPr>
                <w:rFonts w:ascii="Times New Roman" w:hAnsi="Times New Roman" w:cs="Times New Roman"/>
                <w:b/>
                <w:sz w:val="16"/>
              </w:rPr>
              <w:t>Chr</w:t>
            </w:r>
            <w:proofErr w:type="spellEnd"/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0636" w:rsidRPr="009106F4" w:rsidRDefault="00D90636" w:rsidP="00C0789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proofErr w:type="spellStart"/>
            <w:r w:rsidRPr="009106F4">
              <w:rPr>
                <w:rFonts w:ascii="Times New Roman" w:hAnsi="Times New Roman" w:cs="Times New Roman"/>
                <w:b/>
                <w:sz w:val="16"/>
              </w:rPr>
              <w:t>rs</w:t>
            </w:r>
            <w:proofErr w:type="spellEnd"/>
            <w:r w:rsidRPr="009106F4">
              <w:rPr>
                <w:rFonts w:ascii="Times New Roman" w:hAnsi="Times New Roman" w:cs="Times New Roman"/>
                <w:b/>
                <w:sz w:val="16"/>
              </w:rPr>
              <w:t>#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0636" w:rsidRPr="009106F4" w:rsidRDefault="00D90636" w:rsidP="00C0789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9106F4">
              <w:rPr>
                <w:rFonts w:ascii="Times New Roman" w:hAnsi="Times New Roman" w:cs="Times New Roman"/>
                <w:b/>
                <w:sz w:val="16"/>
              </w:rPr>
              <w:t>MapInfo</w:t>
            </w:r>
          </w:p>
        </w:tc>
        <w:tc>
          <w:tcPr>
            <w:tcW w:w="7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0636" w:rsidRPr="009106F4" w:rsidRDefault="00D90636" w:rsidP="00C0789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9106F4">
              <w:rPr>
                <w:rFonts w:ascii="Times New Roman" w:hAnsi="Times New Roman" w:cs="Times New Roman"/>
                <w:b/>
                <w:sz w:val="16"/>
              </w:rPr>
              <w:t>Alleles</w:t>
            </w:r>
          </w:p>
        </w:tc>
        <w:tc>
          <w:tcPr>
            <w:tcW w:w="51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0636" w:rsidRPr="009106F4" w:rsidRDefault="00D90636" w:rsidP="00C0789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9106F4">
              <w:rPr>
                <w:rFonts w:ascii="Times New Roman" w:hAnsi="Times New Roman" w:cs="Times New Roman"/>
                <w:b/>
                <w:sz w:val="16"/>
              </w:rPr>
              <w:t>Ref</w:t>
            </w:r>
          </w:p>
        </w:tc>
        <w:tc>
          <w:tcPr>
            <w:tcW w:w="7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0636" w:rsidRPr="009106F4" w:rsidRDefault="00D90636" w:rsidP="00C078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9106F4">
              <w:rPr>
                <w:rFonts w:ascii="Times New Roman" w:hAnsi="Times New Roman" w:cs="Times New Roman" w:hint="eastAsia"/>
                <w:b/>
                <w:bCs/>
                <w:sz w:val="16"/>
              </w:rPr>
              <w:t>Human</w:t>
            </w:r>
          </w:p>
        </w:tc>
        <w:tc>
          <w:tcPr>
            <w:tcW w:w="6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0636" w:rsidRPr="009106F4" w:rsidRDefault="00D90636" w:rsidP="00C078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9106F4">
              <w:rPr>
                <w:rFonts w:ascii="Times New Roman" w:hAnsi="Times New Roman" w:cs="Times New Roman" w:hint="eastAsia"/>
                <w:b/>
                <w:bCs/>
                <w:sz w:val="16"/>
              </w:rPr>
              <w:t>PDOX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0636" w:rsidRPr="009106F4" w:rsidRDefault="00D90636" w:rsidP="00C078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9106F4">
              <w:rPr>
                <w:rFonts w:ascii="Times New Roman" w:hAnsi="Times New Roman" w:cs="Times New Roman" w:hint="eastAsia"/>
                <w:b/>
                <w:bCs/>
                <w:sz w:val="16"/>
              </w:rPr>
              <w:t>PDHX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kgp10596565-0_T_R_1800304918</w:t>
            </w:r>
          </w:p>
        </w:tc>
        <w:tc>
          <w:tcPr>
            <w:tcW w:w="732" w:type="dxa"/>
            <w:tcBorders>
              <w:top w:val="single" w:sz="12" w:space="0" w:color="auto"/>
            </w:tcBorders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BRCA2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34342</w:t>
            </w:r>
          </w:p>
        </w:tc>
        <w:tc>
          <w:tcPr>
            <w:tcW w:w="91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2955397</w:t>
            </w:r>
          </w:p>
        </w:tc>
        <w:tc>
          <w:tcPr>
            <w:tcW w:w="74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C]</w:t>
            </w:r>
          </w:p>
        </w:tc>
        <w:tc>
          <w:tcPr>
            <w:tcW w:w="514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760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C</w:t>
            </w:r>
          </w:p>
        </w:tc>
        <w:tc>
          <w:tcPr>
            <w:tcW w:w="67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C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C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kgp2554055-0_B_R_1800143143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BRCA2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3752451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2900933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T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T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T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T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kgp4958940-0_T_F_1800256037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BRCA2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11571717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2934911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kgp595056-0_T_F_1799941877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BRCA2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200268825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2891452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kgp9134715-0_T_F_1800330079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BRCA2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1799955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2929232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A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A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11571836-131_T_F_1889500066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BRCA2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11571836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2973439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A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A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144848-131_B_F_1908713595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BRCA2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144848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2906729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C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A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C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C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1799943-131_B_R_1908736944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BRCA2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1799943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2890572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206079-131_T_F_1885613746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BRCA2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206079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2920618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A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A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4942486-131_B_F_1885613751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BRCA2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4942486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2953388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C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C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T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T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517118-131_B_R_1885495066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BRCA2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517118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2970586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34262-131_T_R_1885613750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BRCA2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34262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2936646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C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C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T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T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67552-131_B_F_1895009667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BRCA2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67552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2890227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kgp10498337-0_B_F_1800272905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4943310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222450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kgp10632459-0_T_R_1799950978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1461977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085413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C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C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C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C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kgp10826332-0_T_F_1799695442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74094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103914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A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A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kgp1370300-0_T_R_1799824741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44156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5950491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C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C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C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C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kgp1543298-0_B_F_1799812266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65392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159265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C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C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C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C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kgp16552186-0_B_R_1843456709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75114204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067319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kgp16606531-0_T_F_1841509870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74003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053493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T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T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A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A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kgp16608630-0_B_R_1841514069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635015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125797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kgp2282914-0_T_R_1799752489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65317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049080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T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T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kgp2478706-0_B_R_1799706441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7332996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036297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kgp4894553-0_T_R_1799808125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2874835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022937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C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C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C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C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kgp5602539-0_B_F_1800328551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13329009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155201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C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C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C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C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kgp5784502-0_B_F_1799880028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4943291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5545336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C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C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T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T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kgp5889989-0_B_F_1799888440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30151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5652278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C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C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T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T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kgp6821802-0_T_F_1800399939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44578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110788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kgp7275556-0_T_R_1799650011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8002267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111742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C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C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T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T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kgp8157986-0_B_F_1800285455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1461978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085412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kgp8332353-0_B_F_1799740258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2798336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171663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C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C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C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C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kgp8986368-0_T_R_1799677709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43024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5603545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kgp8995551-0_T_F_1799627206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7324229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238793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kgp9114451-0_T_R_1800037510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65352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089903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kgp9689906-0_B_R_1800009514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73912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009619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kgp9852368-0_B_R_1800268876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1031776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047374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13378709-131_T_R_1890961366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13378709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152425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T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T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1361840-131_T_F_1890939188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1361840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134456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C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C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A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A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lastRenderedPageBreak/>
              <w:t>rs1381475-131_B_R_1891388438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1381475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072729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C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T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C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C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1777668-131_T_R_1890989233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1777668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153301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C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C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T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T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2031446-131_T_R_1890996408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2031446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191630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A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2050714-131_B_R_1891287276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2050714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5898057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2769332-131_B_R_1891006556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2769332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171537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2798337-131_B_R_1886407663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2798337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172282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2798338-131_T_F_1891014384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2798338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172825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A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A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3794387-131_T_R_1967903874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3794387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244990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A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A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A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4489875-131_B_F_1890926819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4489875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080945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4606576-131_T_R_1890934243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4606576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122567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C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C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T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T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4943303-131_T_R_1908451624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4943303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052726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C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C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T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T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589524-131_T_R_1894013701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589524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5731964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C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C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C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C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7322974-131_T_R_1891007379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7322974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119501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C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C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C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C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7332116-131_T_F_1890994959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7332116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078427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C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C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C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C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7333310-131_B_F_1890929229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7333310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080957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C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C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T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T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7985429-131_T_F_1895035350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7985429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215709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7999690-131_B_R_1895006867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7999690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109202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A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A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315349-131_T_F_2093069030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315349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106282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A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A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30039-131_T_R_1866903897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30039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5603527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30647-131_B_R_1889664228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30647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080903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43006-131_B_F_1895053688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43006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5598402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C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C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T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T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43028-131_B_R_1866905411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43028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5603879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44534-131_B_R_1895056643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44534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094716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44868-131_T_F_2093069067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44868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210239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65118-131_B_F_1866907592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65118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5814496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C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C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C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C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73389-131_T_R_1895021379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73389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5786929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C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C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C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C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74120-131_T_F_2093068962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74120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131948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A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A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74213-131_B_F_2093068937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74213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172419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C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C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C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C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8793-131_B_R_2093069060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58793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076555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T/C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CT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T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TT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635009-131_T_F_1894885080</w:t>
            </w:r>
          </w:p>
        </w:tc>
        <w:tc>
          <w:tcPr>
            <w:tcW w:w="732" w:type="dxa"/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635009</w:t>
            </w:r>
          </w:p>
        </w:tc>
        <w:tc>
          <w:tcPr>
            <w:tcW w:w="911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009566</w:t>
            </w:r>
          </w:p>
        </w:tc>
        <w:tc>
          <w:tcPr>
            <w:tcW w:w="74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G]</w:t>
            </w:r>
          </w:p>
        </w:tc>
        <w:tc>
          <w:tcPr>
            <w:tcW w:w="5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</w:tr>
      <w:tr w:rsidR="00D90636" w:rsidRPr="00EE4493" w:rsidTr="007F7B35">
        <w:trPr>
          <w:trHeight w:val="330"/>
        </w:trPr>
        <w:tc>
          <w:tcPr>
            <w:tcW w:w="252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81386-131_T_F_2093069055</w:t>
            </w:r>
          </w:p>
        </w:tc>
        <w:tc>
          <w:tcPr>
            <w:tcW w:w="732" w:type="dxa"/>
            <w:tcBorders>
              <w:bottom w:val="single" w:sz="12" w:space="0" w:color="auto"/>
            </w:tcBorders>
            <w:vAlign w:val="center"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NBEA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16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rs981386</w:t>
            </w:r>
          </w:p>
        </w:tc>
        <w:tc>
          <w:tcPr>
            <w:tcW w:w="91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36089537</w:t>
            </w:r>
          </w:p>
        </w:tc>
        <w:tc>
          <w:tcPr>
            <w:tcW w:w="74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[A/G]</w:t>
            </w:r>
          </w:p>
        </w:tc>
        <w:tc>
          <w:tcPr>
            <w:tcW w:w="514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760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AG</w:t>
            </w:r>
          </w:p>
        </w:tc>
        <w:tc>
          <w:tcPr>
            <w:tcW w:w="670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  <w:tc>
          <w:tcPr>
            <w:tcW w:w="686" w:type="dxa"/>
            <w:noWrap/>
            <w:vAlign w:val="center"/>
            <w:hideMark/>
          </w:tcPr>
          <w:p w:rsidR="00D90636" w:rsidRPr="00EE4493" w:rsidRDefault="00D90636" w:rsidP="007F7B3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E4493">
              <w:rPr>
                <w:rFonts w:ascii="Times New Roman" w:hAnsi="Times New Roman" w:cs="Times New Roman"/>
                <w:sz w:val="16"/>
              </w:rPr>
              <w:t>GG</w:t>
            </w:r>
          </w:p>
        </w:tc>
      </w:tr>
    </w:tbl>
    <w:p w:rsidR="00737AEC" w:rsidRDefault="00737AEC" w:rsidP="00EE67F0">
      <w:pPr>
        <w:rPr>
          <w:rFonts w:ascii="Times New Roman" w:hAnsi="Times New Roman" w:cs="Times New Roman"/>
        </w:rPr>
      </w:pPr>
    </w:p>
    <w:p w:rsidR="00737AEC" w:rsidRDefault="00737AEC" w:rsidP="00EE67F0">
      <w:pPr>
        <w:rPr>
          <w:rFonts w:ascii="Times New Roman" w:hAnsi="Times New Roman" w:cs="Times New Roman"/>
        </w:rPr>
      </w:pPr>
    </w:p>
    <w:p w:rsidR="00737AEC" w:rsidRDefault="00737AEC" w:rsidP="00EE67F0">
      <w:pPr>
        <w:rPr>
          <w:rFonts w:ascii="Times New Roman" w:hAnsi="Times New Roman" w:cs="Times New Roman"/>
        </w:rPr>
      </w:pPr>
    </w:p>
    <w:p w:rsidR="008823D3" w:rsidRDefault="008823D3" w:rsidP="00EE67F0">
      <w:pPr>
        <w:rPr>
          <w:rFonts w:ascii="Times New Roman" w:hAnsi="Times New Roman" w:cs="Times New Roman"/>
        </w:rPr>
      </w:pPr>
    </w:p>
    <w:p w:rsidR="008823D3" w:rsidRPr="00E3453A" w:rsidRDefault="008823D3" w:rsidP="00EE67F0">
      <w:pPr>
        <w:rPr>
          <w:rFonts w:ascii="Times New Roman" w:hAnsi="Times New Roman" w:cs="Times New Roman"/>
        </w:rPr>
      </w:pPr>
    </w:p>
    <w:p w:rsidR="008823D3" w:rsidRDefault="008823D3" w:rsidP="00EE67F0">
      <w:pPr>
        <w:rPr>
          <w:rFonts w:ascii="Times New Roman" w:hAnsi="Times New Roman" w:cs="Times New Roman"/>
        </w:rPr>
      </w:pPr>
    </w:p>
    <w:p w:rsidR="00C4199F" w:rsidRDefault="00C4199F" w:rsidP="00EE67F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419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0AB0" w:rsidRDefault="00B30AB0" w:rsidP="0002514D">
      <w:pPr>
        <w:spacing w:after="0" w:line="240" w:lineRule="auto"/>
      </w:pPr>
      <w:r>
        <w:separator/>
      </w:r>
    </w:p>
  </w:endnote>
  <w:endnote w:type="continuationSeparator" w:id="0">
    <w:p w:rsidR="00B30AB0" w:rsidRDefault="00B30AB0" w:rsidP="000251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0AB0" w:rsidRDefault="00B30AB0" w:rsidP="0002514D">
      <w:pPr>
        <w:spacing w:after="0" w:line="240" w:lineRule="auto"/>
      </w:pPr>
      <w:r>
        <w:separator/>
      </w:r>
    </w:p>
  </w:footnote>
  <w:footnote w:type="continuationSeparator" w:id="0">
    <w:p w:rsidR="00B30AB0" w:rsidRDefault="00B30AB0" w:rsidP="000251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c1MDAyMDa2NDI2tLBQ0lEKTi0uzszPAymwqAUAxo9ekSwAAAA="/>
  </w:docVars>
  <w:rsids>
    <w:rsidRoot w:val="00BC4BF8"/>
    <w:rsid w:val="00022B38"/>
    <w:rsid w:val="0002514D"/>
    <w:rsid w:val="00042249"/>
    <w:rsid w:val="00047C1E"/>
    <w:rsid w:val="00050989"/>
    <w:rsid w:val="000538B1"/>
    <w:rsid w:val="000702B8"/>
    <w:rsid w:val="00073DCB"/>
    <w:rsid w:val="00077F61"/>
    <w:rsid w:val="000D1D55"/>
    <w:rsid w:val="000F21C8"/>
    <w:rsid w:val="000F564B"/>
    <w:rsid w:val="000F6CEB"/>
    <w:rsid w:val="000F72F4"/>
    <w:rsid w:val="0010183B"/>
    <w:rsid w:val="00140951"/>
    <w:rsid w:val="00140A2C"/>
    <w:rsid w:val="00150643"/>
    <w:rsid w:val="0016171E"/>
    <w:rsid w:val="0018308F"/>
    <w:rsid w:val="00195EB6"/>
    <w:rsid w:val="001C0089"/>
    <w:rsid w:val="001C2550"/>
    <w:rsid w:val="001C7E17"/>
    <w:rsid w:val="001D30E8"/>
    <w:rsid w:val="001F0D77"/>
    <w:rsid w:val="00200C80"/>
    <w:rsid w:val="0020428F"/>
    <w:rsid w:val="00292DC4"/>
    <w:rsid w:val="00294105"/>
    <w:rsid w:val="002A388B"/>
    <w:rsid w:val="002B7D4B"/>
    <w:rsid w:val="002C5579"/>
    <w:rsid w:val="002D2892"/>
    <w:rsid w:val="002E2025"/>
    <w:rsid w:val="002E6AE1"/>
    <w:rsid w:val="00361CCD"/>
    <w:rsid w:val="0039148D"/>
    <w:rsid w:val="003B5FCA"/>
    <w:rsid w:val="003C119C"/>
    <w:rsid w:val="003F3280"/>
    <w:rsid w:val="0044433B"/>
    <w:rsid w:val="00480E4D"/>
    <w:rsid w:val="004838B4"/>
    <w:rsid w:val="00527722"/>
    <w:rsid w:val="005C7EAB"/>
    <w:rsid w:val="005D685D"/>
    <w:rsid w:val="005F0609"/>
    <w:rsid w:val="00613A8C"/>
    <w:rsid w:val="00655AD4"/>
    <w:rsid w:val="0067085C"/>
    <w:rsid w:val="006F287A"/>
    <w:rsid w:val="00725E88"/>
    <w:rsid w:val="00737AEC"/>
    <w:rsid w:val="0078153B"/>
    <w:rsid w:val="007B7E4A"/>
    <w:rsid w:val="007C3452"/>
    <w:rsid w:val="007D66C3"/>
    <w:rsid w:val="007F7B35"/>
    <w:rsid w:val="00817AF6"/>
    <w:rsid w:val="00843F29"/>
    <w:rsid w:val="008528A2"/>
    <w:rsid w:val="00860C3F"/>
    <w:rsid w:val="008823D3"/>
    <w:rsid w:val="008E5C34"/>
    <w:rsid w:val="009106F4"/>
    <w:rsid w:val="00926707"/>
    <w:rsid w:val="00975883"/>
    <w:rsid w:val="00A4329B"/>
    <w:rsid w:val="00A61DAA"/>
    <w:rsid w:val="00A64262"/>
    <w:rsid w:val="00A66298"/>
    <w:rsid w:val="00AA1ECE"/>
    <w:rsid w:val="00AB41AE"/>
    <w:rsid w:val="00AC6135"/>
    <w:rsid w:val="00AF5B51"/>
    <w:rsid w:val="00B141A3"/>
    <w:rsid w:val="00B25913"/>
    <w:rsid w:val="00B30AB0"/>
    <w:rsid w:val="00B76778"/>
    <w:rsid w:val="00B9080F"/>
    <w:rsid w:val="00BC1C66"/>
    <w:rsid w:val="00BC4BF8"/>
    <w:rsid w:val="00BD29B7"/>
    <w:rsid w:val="00BD2B63"/>
    <w:rsid w:val="00C0789B"/>
    <w:rsid w:val="00C4199F"/>
    <w:rsid w:val="00C41DD8"/>
    <w:rsid w:val="00C92D6F"/>
    <w:rsid w:val="00C932E0"/>
    <w:rsid w:val="00CA2B07"/>
    <w:rsid w:val="00CB62C0"/>
    <w:rsid w:val="00D25ABD"/>
    <w:rsid w:val="00D435F1"/>
    <w:rsid w:val="00D90636"/>
    <w:rsid w:val="00D92351"/>
    <w:rsid w:val="00DC17E6"/>
    <w:rsid w:val="00DD00B2"/>
    <w:rsid w:val="00DF3C5E"/>
    <w:rsid w:val="00E01242"/>
    <w:rsid w:val="00E3453A"/>
    <w:rsid w:val="00E55539"/>
    <w:rsid w:val="00E63EBA"/>
    <w:rsid w:val="00E70F99"/>
    <w:rsid w:val="00EB5FCC"/>
    <w:rsid w:val="00EC0769"/>
    <w:rsid w:val="00EE4493"/>
    <w:rsid w:val="00EE67F0"/>
    <w:rsid w:val="00F2439B"/>
    <w:rsid w:val="00F60EC6"/>
    <w:rsid w:val="00FD1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5064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59"/>
    <w:rsid w:val="000D1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23D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3D3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2C557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5579"/>
    <w:rPr>
      <w:color w:val="800080"/>
      <w:u w:val="single"/>
    </w:rPr>
  </w:style>
  <w:style w:type="paragraph" w:customStyle="1" w:styleId="font5">
    <w:name w:val="font5"/>
    <w:basedOn w:val="Normal"/>
    <w:rsid w:val="002C557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65">
    <w:name w:val="xl65"/>
    <w:basedOn w:val="Normal"/>
    <w:rsid w:val="002C5579"/>
    <w:pPr>
      <w:widowControl/>
      <w:pBdr>
        <w:bottom w:val="single" w:sz="8" w:space="0" w:color="auto"/>
      </w:pBdr>
      <w:shd w:val="clear" w:color="000000" w:fill="9BBB59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6">
    <w:name w:val="xl66"/>
    <w:basedOn w:val="Normal"/>
    <w:rsid w:val="002C5579"/>
    <w:pPr>
      <w:widowControl/>
      <w:pBdr>
        <w:bottom w:val="single" w:sz="8" w:space="0" w:color="auto"/>
      </w:pBdr>
      <w:shd w:val="clear" w:color="000000" w:fill="4BACC6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b/>
      <w:bCs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2514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2514D"/>
  </w:style>
  <w:style w:type="paragraph" w:styleId="Footer">
    <w:name w:val="footer"/>
    <w:basedOn w:val="Normal"/>
    <w:link w:val="FooterChar"/>
    <w:uiPriority w:val="99"/>
    <w:unhideWhenUsed/>
    <w:rsid w:val="0002514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251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5064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59"/>
    <w:rsid w:val="000D1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23D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3D3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2C557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5579"/>
    <w:rPr>
      <w:color w:val="800080"/>
      <w:u w:val="single"/>
    </w:rPr>
  </w:style>
  <w:style w:type="paragraph" w:customStyle="1" w:styleId="font5">
    <w:name w:val="font5"/>
    <w:basedOn w:val="Normal"/>
    <w:rsid w:val="002C557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65">
    <w:name w:val="xl65"/>
    <w:basedOn w:val="Normal"/>
    <w:rsid w:val="002C5579"/>
    <w:pPr>
      <w:widowControl/>
      <w:pBdr>
        <w:bottom w:val="single" w:sz="8" w:space="0" w:color="auto"/>
      </w:pBdr>
      <w:shd w:val="clear" w:color="000000" w:fill="9BBB59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6">
    <w:name w:val="xl66"/>
    <w:basedOn w:val="Normal"/>
    <w:rsid w:val="002C5579"/>
    <w:pPr>
      <w:widowControl/>
      <w:pBdr>
        <w:bottom w:val="single" w:sz="8" w:space="0" w:color="auto"/>
      </w:pBdr>
      <w:shd w:val="clear" w:color="000000" w:fill="4BACC6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b/>
      <w:bCs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2514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2514D"/>
  </w:style>
  <w:style w:type="paragraph" w:styleId="Footer">
    <w:name w:val="footer"/>
    <w:basedOn w:val="Normal"/>
    <w:link w:val="FooterChar"/>
    <w:uiPriority w:val="99"/>
    <w:unhideWhenUsed/>
    <w:rsid w:val="0002514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251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81</Words>
  <Characters>4455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elcome</cp:lastModifiedBy>
  <cp:revision>5</cp:revision>
  <cp:lastPrinted>2017-08-25T07:36:00Z</cp:lastPrinted>
  <dcterms:created xsi:type="dcterms:W3CDTF">2017-10-21T06:00:00Z</dcterms:created>
  <dcterms:modified xsi:type="dcterms:W3CDTF">2017-11-06T13:32:00Z</dcterms:modified>
</cp:coreProperties>
</file>